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235B8E" w14:textId="0E0AEE50" w:rsidR="00D84B9C" w:rsidRPr="006C17D9" w:rsidRDefault="00D84B9C" w:rsidP="00D84B9C">
      <w:pPr>
        <w:pStyle w:val="SMheading"/>
        <w:rPr>
          <w:rFonts w:ascii="Times New Roman" w:hAnsi="Times New Roman" w:cs="Times New Roman"/>
        </w:rPr>
      </w:pPr>
      <w:bookmarkStart w:id="0" w:name="_Toc170824016"/>
      <w:r w:rsidRPr="006C17D9">
        <w:rPr>
          <w:rFonts w:ascii="Times New Roman" w:hAnsi="Times New Roman" w:cs="Times New Roman"/>
        </w:rPr>
        <w:t>Results for overall Intention and Trust</w:t>
      </w:r>
      <w:bookmarkEnd w:id="0"/>
    </w:p>
    <w:p w14:paraId="330A4FB6" w14:textId="39DBFF8B" w:rsidR="00531C23" w:rsidRPr="006C17D9" w:rsidRDefault="00531C23" w:rsidP="006C17D9">
      <w:pPr>
        <w:rPr>
          <w:rFonts w:ascii="Times New Roman" w:hAnsi="Times New Roman" w:cs="Times New Roman"/>
          <w:i/>
          <w:iCs/>
        </w:rPr>
      </w:pPr>
      <w:r w:rsidRPr="006C17D9">
        <w:rPr>
          <w:rFonts w:ascii="Times New Roman" w:hAnsi="Times New Roman" w:cs="Times New Roman"/>
          <w:i/>
          <w:iCs/>
        </w:rPr>
        <w:t>Measurement constructs for the overall usage of AI in healthcare and well-being</w:t>
      </w:r>
    </w:p>
    <w:p w14:paraId="2DA0CE03" w14:textId="74682068" w:rsidR="00531C23" w:rsidRPr="006C17D9" w:rsidRDefault="00531C23" w:rsidP="006C17D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 xml:space="preserve">In part 3 of the survey, we asked for opinions on the overall usage of AI in the field of healthcare and well-being, not related to any particular use case. The number of valid data points was 1086 (one per subject). The confirmatory factor analysis for response variables (total 14), resulted in a model that covered 11 items in 4 constructs. See </w:t>
      </w:r>
      <w:r w:rsidR="000C4EF3">
        <w:rPr>
          <w:rFonts w:ascii="Times New Roman" w:hAnsi="Times New Roman" w:cs="Times New Roman"/>
        </w:rPr>
        <w:t>Multimedia Appendix 1</w:t>
      </w:r>
      <w:r w:rsidRPr="006C17D9">
        <w:rPr>
          <w:rFonts w:ascii="Times New Roman" w:hAnsi="Times New Roman" w:cs="Times New Roman"/>
        </w:rPr>
        <w:t xml:space="preserve"> </w:t>
      </w:r>
      <w:r w:rsidR="000A41E6" w:rsidRPr="006C17D9">
        <w:rPr>
          <w:rFonts w:ascii="Times New Roman" w:hAnsi="Times New Roman" w:cs="Times New Roman"/>
        </w:rPr>
        <w:t xml:space="preserve">and Table S2 </w:t>
      </w:r>
      <w:r w:rsidRPr="006C17D9">
        <w:rPr>
          <w:rFonts w:ascii="Times New Roman" w:hAnsi="Times New Roman" w:cs="Times New Roman"/>
        </w:rPr>
        <w:t xml:space="preserve">for fit parameters and items. </w:t>
      </w:r>
    </w:p>
    <w:p w14:paraId="0D0C1B37" w14:textId="5930588F" w:rsidR="00531C23" w:rsidRPr="006C17D9" w:rsidRDefault="00531C23" w:rsidP="006C17D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 xml:space="preserve">The four-factor </w:t>
      </w:r>
      <w:r w:rsidR="000A41E6" w:rsidRPr="006C17D9">
        <w:rPr>
          <w:rFonts w:ascii="Times New Roman" w:hAnsi="Times New Roman" w:cs="Times New Roman"/>
        </w:rPr>
        <w:t>construct,</w:t>
      </w:r>
      <w:r w:rsidRPr="006C17D9">
        <w:rPr>
          <w:rFonts w:ascii="Times New Roman" w:hAnsi="Times New Roman" w:cs="Times New Roman"/>
        </w:rPr>
        <w:t xml:space="preserve"> and their interpretations were as </w:t>
      </w:r>
      <w:r w:rsidR="00F639F4">
        <w:rPr>
          <w:rFonts w:ascii="Times New Roman" w:hAnsi="Times New Roman" w:cs="Times New Roman"/>
        </w:rPr>
        <w:t>follows</w:t>
      </w:r>
      <w:r w:rsidRPr="006C17D9">
        <w:rPr>
          <w:rFonts w:ascii="Times New Roman" w:hAnsi="Times New Roman" w:cs="Times New Roman"/>
        </w:rPr>
        <w:t>:</w:t>
      </w:r>
    </w:p>
    <w:p w14:paraId="247CC375" w14:textId="77777777" w:rsidR="00531C23" w:rsidRPr="006C17D9" w:rsidRDefault="00531C23" w:rsidP="004046AA">
      <w:pPr>
        <w:pStyle w:val="ListParagraph"/>
        <w:numPr>
          <w:ilvl w:val="0"/>
          <w:numId w:val="13"/>
        </w:numPr>
        <w:spacing w:before="120" w:after="240" w:line="240" w:lineRule="auto"/>
        <w:jc w:val="both"/>
        <w:rPr>
          <w:rFonts w:ascii="Times New Roman" w:hAnsi="Times New Roman" w:cs="Times New Roman"/>
        </w:rPr>
      </w:pPr>
      <w:r w:rsidRPr="006C17D9">
        <w:rPr>
          <w:rFonts w:ascii="Times New Roman" w:eastAsia="Cambria" w:hAnsi="Times New Roman" w:cs="Times New Roman"/>
          <w:b/>
          <w:bCs/>
          <w:szCs w:val="24"/>
        </w:rPr>
        <w:t>Intention</w:t>
      </w:r>
      <w:r w:rsidRPr="006C17D9">
        <w:rPr>
          <w:rFonts w:ascii="Times New Roman" w:hAnsi="Times New Roman" w:cs="Times New Roman"/>
          <w:b/>
          <w:bCs/>
        </w:rPr>
        <w:t xml:space="preserve"> (3 items)</w:t>
      </w:r>
      <w:r w:rsidRPr="006C17D9">
        <w:rPr>
          <w:rFonts w:ascii="Times New Roman" w:hAnsi="Times New Roman" w:cs="Times New Roman"/>
        </w:rPr>
        <w:t>: Intention to use the AI system if offered a chance</w:t>
      </w:r>
    </w:p>
    <w:p w14:paraId="61631500" w14:textId="77777777" w:rsidR="00531C23" w:rsidRPr="006C17D9" w:rsidRDefault="00531C23" w:rsidP="004046AA">
      <w:pPr>
        <w:pStyle w:val="ListParagraph"/>
        <w:numPr>
          <w:ilvl w:val="0"/>
          <w:numId w:val="13"/>
        </w:numPr>
        <w:spacing w:before="120" w:after="240" w:line="240" w:lineRule="auto"/>
        <w:jc w:val="both"/>
        <w:rPr>
          <w:rFonts w:ascii="Times New Roman" w:hAnsi="Times New Roman" w:cs="Times New Roman"/>
        </w:rPr>
      </w:pPr>
      <w:r w:rsidRPr="006C17D9">
        <w:rPr>
          <w:rFonts w:ascii="Times New Roman" w:eastAsia="Cambria" w:hAnsi="Times New Roman" w:cs="Times New Roman"/>
          <w:b/>
          <w:bCs/>
          <w:szCs w:val="24"/>
        </w:rPr>
        <w:t>Trust</w:t>
      </w:r>
      <w:r w:rsidRPr="006C17D9">
        <w:rPr>
          <w:rFonts w:ascii="Times New Roman" w:hAnsi="Times New Roman" w:cs="Times New Roman"/>
          <w:b/>
          <w:bCs/>
        </w:rPr>
        <w:t xml:space="preserve"> (3 items)</w:t>
      </w:r>
      <w:r w:rsidRPr="006C17D9">
        <w:rPr>
          <w:rFonts w:ascii="Times New Roman" w:hAnsi="Times New Roman" w:cs="Times New Roman"/>
        </w:rPr>
        <w:t>: Tendency to trust AI applications</w:t>
      </w:r>
    </w:p>
    <w:p w14:paraId="3129955D" w14:textId="77777777" w:rsidR="00531C23" w:rsidRPr="006C17D9" w:rsidRDefault="00531C23" w:rsidP="004046AA">
      <w:pPr>
        <w:pStyle w:val="ListParagraph"/>
        <w:numPr>
          <w:ilvl w:val="0"/>
          <w:numId w:val="13"/>
        </w:numPr>
        <w:spacing w:before="120" w:after="240" w:line="240" w:lineRule="auto"/>
        <w:jc w:val="both"/>
        <w:rPr>
          <w:rFonts w:ascii="Times New Roman" w:hAnsi="Times New Roman" w:cs="Times New Roman"/>
        </w:rPr>
      </w:pPr>
      <w:r w:rsidRPr="006C17D9">
        <w:rPr>
          <w:rFonts w:ascii="Times New Roman" w:eastAsia="Times New Roman" w:hAnsi="Times New Roman" w:cs="Times New Roman"/>
          <w:b/>
          <w:color w:val="000000"/>
        </w:rPr>
        <w:t>Cybersecurity (2 items)</w:t>
      </w:r>
      <w:r w:rsidRPr="006C17D9">
        <w:rPr>
          <w:rFonts w:ascii="Times New Roman" w:hAnsi="Times New Roman" w:cs="Times New Roman"/>
        </w:rPr>
        <w:t>: AI applications cannot guarantee confidentiality</w:t>
      </w:r>
    </w:p>
    <w:p w14:paraId="2353EDFF" w14:textId="77777777" w:rsidR="00531C23" w:rsidRPr="006C17D9" w:rsidRDefault="00531C23" w:rsidP="004046AA">
      <w:pPr>
        <w:pStyle w:val="ListParagraph"/>
        <w:numPr>
          <w:ilvl w:val="0"/>
          <w:numId w:val="13"/>
        </w:numPr>
        <w:spacing w:before="120" w:after="240" w:line="240" w:lineRule="auto"/>
        <w:jc w:val="both"/>
        <w:rPr>
          <w:rFonts w:ascii="Times New Roman" w:hAnsi="Times New Roman" w:cs="Times New Roman"/>
        </w:rPr>
      </w:pPr>
      <w:r w:rsidRPr="006C17D9">
        <w:rPr>
          <w:rFonts w:ascii="Times New Roman" w:eastAsia="Times New Roman" w:hAnsi="Times New Roman" w:cs="Times New Roman"/>
          <w:b/>
          <w:color w:val="000000"/>
        </w:rPr>
        <w:t>Accessibility (3 items)</w:t>
      </w:r>
      <w:r w:rsidRPr="006C17D9">
        <w:rPr>
          <w:rFonts w:ascii="Times New Roman" w:hAnsi="Times New Roman" w:cs="Times New Roman"/>
        </w:rPr>
        <w:t>: AI should be usable for everyone regardless of abilities</w:t>
      </w:r>
    </w:p>
    <w:p w14:paraId="46F975F1" w14:textId="64309556" w:rsidR="000A677C" w:rsidRPr="006C17D9" w:rsidRDefault="000A677C" w:rsidP="006C17D9">
      <w:pPr>
        <w:jc w:val="both"/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>After fitting the factor measurement models, the means of the factors were extracted by computing weighted averages of item values over the original data. The results are depicted in Fig</w:t>
      </w:r>
      <w:r w:rsidR="00F639F4">
        <w:rPr>
          <w:rFonts w:ascii="Times New Roman" w:hAnsi="Times New Roman" w:cs="Times New Roman"/>
        </w:rPr>
        <w:t>.</w:t>
      </w:r>
      <w:r w:rsidRPr="006C17D9">
        <w:rPr>
          <w:rFonts w:ascii="Times New Roman" w:hAnsi="Times New Roman" w:cs="Times New Roman"/>
        </w:rPr>
        <w:t xml:space="preserve"> S</w:t>
      </w:r>
      <w:r w:rsidR="00216380">
        <w:rPr>
          <w:rFonts w:ascii="Times New Roman" w:hAnsi="Times New Roman" w:cs="Times New Roman"/>
        </w:rPr>
        <w:t>1</w:t>
      </w:r>
      <w:r w:rsidRPr="006C17D9">
        <w:rPr>
          <w:rFonts w:ascii="Times New Roman" w:hAnsi="Times New Roman" w:cs="Times New Roman"/>
        </w:rPr>
        <w:t xml:space="preserve"> including the means and 75% percentile coverage.</w:t>
      </w:r>
      <w:r w:rsidR="00AB4E7F">
        <w:rPr>
          <w:rFonts w:ascii="Times New Roman" w:hAnsi="Times New Roman" w:cs="Times New Roman"/>
        </w:rPr>
        <w:t xml:space="preserve"> Accessibility and Cybersecurity were considered most important,</w:t>
      </w:r>
      <w:r w:rsidR="00AB4E7F" w:rsidRPr="006C17D9">
        <w:rPr>
          <w:rFonts w:ascii="Times New Roman" w:hAnsi="Times New Roman" w:cs="Times New Roman"/>
        </w:rPr>
        <w:t xml:space="preserve"> with mean values close to “agree”. Interestingly, there was a notable difference between Intention and Trust, with the latter having a negative mean value (towards “disagree”).</w:t>
      </w:r>
    </w:p>
    <w:p w14:paraId="6572CB54" w14:textId="77777777" w:rsidR="006072B6" w:rsidRPr="006C17D9" w:rsidRDefault="006072B6" w:rsidP="006072B6">
      <w:pPr>
        <w:pStyle w:val="SMheading"/>
        <w:rPr>
          <w:rFonts w:ascii="Times New Roman" w:hAnsi="Times New Roman" w:cs="Times New Roman"/>
        </w:rPr>
      </w:pPr>
    </w:p>
    <w:p w14:paraId="7FEF4767" w14:textId="77777777" w:rsidR="006072B6" w:rsidRPr="006C17D9" w:rsidRDefault="006072B6" w:rsidP="006C17D9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noProof/>
        </w:rPr>
        <w:drawing>
          <wp:inline distT="0" distB="0" distL="0" distR="0" wp14:anchorId="40C6B14D" wp14:editId="16B95DC0">
            <wp:extent cx="5168348" cy="1787977"/>
            <wp:effectExtent l="0" t="0" r="0" b="3175"/>
            <wp:docPr id="1176007774" name="Picture 2" descr="A graph with different colored rectang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007774" name="Picture 2" descr="A graph with different colored rectangles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97" r="220" b="5310"/>
                    <a:stretch/>
                  </pic:blipFill>
                  <pic:spPr bwMode="auto">
                    <a:xfrm>
                      <a:off x="0" y="0"/>
                      <a:ext cx="5216636" cy="1804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933E38" w14:textId="791377FF" w:rsidR="006072B6" w:rsidRPr="006C17D9" w:rsidRDefault="006072B6" w:rsidP="006072B6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>Figure S</w:t>
      </w:r>
      <w:r w:rsidR="00216380">
        <w:rPr>
          <w:rFonts w:ascii="Times New Roman" w:hAnsi="Times New Roman" w:cs="Times New Roman"/>
          <w:b/>
          <w:bCs/>
        </w:rPr>
        <w:t>1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Response factors for the overall case (part 3 of the survey; n=1086 subjects) with their means (black dots) and 75% percentiles (bars) around means. The corresponding Likert-scale is shown on the y-axis.</w:t>
      </w:r>
    </w:p>
    <w:p w14:paraId="65DE27FA" w14:textId="4F3C90EA" w:rsidR="00531C23" w:rsidRPr="006C17D9" w:rsidRDefault="00531C23" w:rsidP="00531C23">
      <w:pPr>
        <w:rPr>
          <w:rFonts w:ascii="Times New Roman" w:hAnsi="Times New Roman" w:cs="Times New Roman"/>
          <w:b/>
          <w:bCs/>
        </w:rPr>
      </w:pPr>
      <w:r w:rsidRPr="006C17D9">
        <w:rPr>
          <w:rFonts w:ascii="Times New Roman" w:hAnsi="Times New Roman" w:cs="Times New Roman"/>
          <w:szCs w:val="24"/>
        </w:rPr>
        <w:t xml:space="preserve">Correlations between </w:t>
      </w:r>
      <w:r w:rsidRPr="006C17D9">
        <w:rPr>
          <w:rFonts w:ascii="Times New Roman" w:hAnsi="Times New Roman" w:cs="Times New Roman"/>
        </w:rPr>
        <w:t xml:space="preserve">factors are listed in Table </w:t>
      </w:r>
      <w:r w:rsidR="00B8199A" w:rsidRPr="006C17D9">
        <w:rPr>
          <w:rFonts w:ascii="Times New Roman" w:hAnsi="Times New Roman" w:cs="Times New Roman"/>
        </w:rPr>
        <w:t>S</w:t>
      </w:r>
      <w:r w:rsidR="00216380">
        <w:rPr>
          <w:rFonts w:ascii="Times New Roman" w:hAnsi="Times New Roman" w:cs="Times New Roman"/>
        </w:rPr>
        <w:t>1</w:t>
      </w:r>
      <w:r w:rsidRPr="006C17D9">
        <w:rPr>
          <w:rFonts w:ascii="Times New Roman" w:hAnsi="Times New Roman" w:cs="Times New Roman"/>
        </w:rPr>
        <w:t xml:space="preserve"> with all being far from zero (at p&lt;0.01), except between </w:t>
      </w:r>
      <w:r w:rsidRPr="006C17D9">
        <w:rPr>
          <w:rFonts w:ascii="Times New Roman" w:eastAsia="Times New Roman" w:hAnsi="Times New Roman" w:cs="Times New Roman"/>
          <w:color w:val="000000"/>
        </w:rPr>
        <w:t>Accessibility and Cybersecurity with a correlation</w:t>
      </w:r>
      <w:r w:rsidRPr="006C17D9"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6C17D9">
        <w:rPr>
          <w:rFonts w:ascii="Times New Roman" w:eastAsia="Times New Roman" w:hAnsi="Times New Roman" w:cs="Times New Roman"/>
          <w:color w:val="000000"/>
          <w:sz w:val="24"/>
          <w:szCs w:val="24"/>
        </w:rPr>
        <w:t>value -0.012.</w:t>
      </w:r>
    </w:p>
    <w:p w14:paraId="16B08195" w14:textId="4C8AD279" w:rsidR="00531C23" w:rsidRPr="006C17D9" w:rsidRDefault="00531C23" w:rsidP="00531C23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 xml:space="preserve">Table </w:t>
      </w:r>
      <w:r w:rsidR="00220C50" w:rsidRPr="006C17D9">
        <w:rPr>
          <w:rFonts w:ascii="Times New Roman" w:hAnsi="Times New Roman" w:cs="Times New Roman"/>
          <w:b/>
          <w:bCs/>
        </w:rPr>
        <w:t>S</w:t>
      </w:r>
      <w:r w:rsidR="00216380">
        <w:rPr>
          <w:rFonts w:ascii="Times New Roman" w:hAnsi="Times New Roman" w:cs="Times New Roman"/>
          <w:b/>
          <w:bCs/>
        </w:rPr>
        <w:t>1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Correlation coefficients (n=1086 subjects) between four predictors (factors) for overall AI use in healthcare and well-being (part 3 of the survey). All values bolded were significant at p&lt;0.01 using a two-tailed permutation test against zero (5000 iterations).</w:t>
      </w:r>
    </w:p>
    <w:tbl>
      <w:tblPr>
        <w:tblW w:w="5580" w:type="dxa"/>
        <w:tblLook w:val="04A0" w:firstRow="1" w:lastRow="0" w:firstColumn="1" w:lastColumn="0" w:noHBand="0" w:noVBand="1"/>
      </w:tblPr>
      <w:tblGrid>
        <w:gridCol w:w="1530"/>
        <w:gridCol w:w="1170"/>
        <w:gridCol w:w="1390"/>
        <w:gridCol w:w="1548"/>
      </w:tblGrid>
      <w:tr w:rsidR="00531C23" w:rsidRPr="006C17D9" w14:paraId="46FB3212" w14:textId="77777777" w:rsidTr="00AB3B8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E9DA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316EE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Trus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6DEC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Accessibilit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CB8D2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Cybersecurity</w:t>
            </w:r>
          </w:p>
        </w:tc>
      </w:tr>
      <w:tr w:rsidR="00531C23" w:rsidRPr="006C17D9" w14:paraId="0497E5A4" w14:textId="77777777" w:rsidTr="00AB3B8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B7F4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Intentio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D632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0.76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0BBE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0.39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27C1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-0.313</w:t>
            </w:r>
          </w:p>
        </w:tc>
      </w:tr>
      <w:tr w:rsidR="00531C23" w:rsidRPr="006C17D9" w14:paraId="387FC006" w14:textId="77777777" w:rsidTr="00AB3B8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85D7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Trus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6AF7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1C0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0.24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32930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-0.591</w:t>
            </w:r>
          </w:p>
        </w:tc>
      </w:tr>
      <w:tr w:rsidR="00531C23" w:rsidRPr="006C17D9" w14:paraId="56433B10" w14:textId="77777777" w:rsidTr="00AB3B8C">
        <w:trPr>
          <w:trHeight w:val="30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78C1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b/>
                <w:color w:val="000000"/>
              </w:rPr>
              <w:t>Accessibility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3E08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A267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4007" w14:textId="77777777" w:rsidR="00531C23" w:rsidRPr="006C17D9" w:rsidRDefault="00531C23" w:rsidP="00AB3B8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  <w:r w:rsidRPr="006C17D9">
              <w:rPr>
                <w:rFonts w:ascii="Times New Roman" w:eastAsia="Times New Roman" w:hAnsi="Times New Roman" w:cs="Times New Roman"/>
                <w:color w:val="000000"/>
              </w:rPr>
              <w:t>-0.012</w:t>
            </w:r>
          </w:p>
        </w:tc>
      </w:tr>
    </w:tbl>
    <w:p w14:paraId="6709E12E" w14:textId="77777777" w:rsidR="004046AA" w:rsidRPr="006C17D9" w:rsidRDefault="004046AA" w:rsidP="00D84B9C">
      <w:pPr>
        <w:rPr>
          <w:rFonts w:ascii="Times New Roman" w:hAnsi="Times New Roman" w:cs="Times New Roman"/>
        </w:rPr>
      </w:pPr>
    </w:p>
    <w:p w14:paraId="6E7C1599" w14:textId="78BABFA2" w:rsidR="00D84B9C" w:rsidRPr="006C17D9" w:rsidRDefault="001D2DF3" w:rsidP="00D84B9C">
      <w:pPr>
        <w:rPr>
          <w:rFonts w:ascii="Times New Roman" w:hAnsi="Times New Roman" w:cs="Times New Roman"/>
        </w:rPr>
      </w:pPr>
      <w:r w:rsidRPr="002849D8">
        <w:rPr>
          <w:rFonts w:ascii="Times New Roman" w:hAnsi="Times New Roman" w:cs="Times New Roman"/>
        </w:rPr>
        <w:t>The optimal hyperparameters</w:t>
      </w:r>
      <w:r w:rsidR="002849D8">
        <w:rPr>
          <w:rFonts w:ascii="Times New Roman" w:hAnsi="Times New Roman" w:cs="Times New Roman"/>
        </w:rPr>
        <w:t xml:space="preserve"> for a trained</w:t>
      </w:r>
      <w:r w:rsidRPr="002849D8">
        <w:rPr>
          <w:rFonts w:ascii="Times New Roman" w:hAnsi="Times New Roman" w:cs="Times New Roman"/>
        </w:rPr>
        <w:t xml:space="preserve"> </w:t>
      </w:r>
      <w:r w:rsidR="002849D8">
        <w:rPr>
          <w:rFonts w:ascii="Times New Roman" w:hAnsi="Times New Roman" w:cs="Times New Roman"/>
        </w:rPr>
        <w:t xml:space="preserve">Catboost </w:t>
      </w:r>
      <w:r w:rsidR="002849D8" w:rsidRPr="006C17D9">
        <w:rPr>
          <w:rFonts w:ascii="Times New Roman" w:hAnsi="Times New Roman" w:cs="Times New Roman"/>
        </w:rPr>
        <w:t xml:space="preserve">predictive model </w:t>
      </w:r>
      <w:r w:rsidR="00B0720E">
        <w:rPr>
          <w:rFonts w:ascii="Times New Roman" w:hAnsi="Times New Roman" w:cs="Times New Roman"/>
        </w:rPr>
        <w:t xml:space="preserve">for the </w:t>
      </w:r>
      <w:r w:rsidR="00B0720E" w:rsidRPr="006C17D9">
        <w:rPr>
          <w:rFonts w:ascii="Times New Roman" w:hAnsi="Times New Roman" w:cs="Times New Roman"/>
        </w:rPr>
        <w:t xml:space="preserve">overall Intention and Trust </w:t>
      </w:r>
      <w:r w:rsidRPr="002849D8">
        <w:rPr>
          <w:rFonts w:ascii="Times New Roman" w:hAnsi="Times New Roman" w:cs="Times New Roman"/>
        </w:rPr>
        <w:t xml:space="preserve">were random_strength 4.94, iterations 400, max_depth 3, learning_rate 0.052 and l2_leaf_reg </w:t>
      </w:r>
      <w:r w:rsidRPr="002849D8">
        <w:rPr>
          <w:rFonts w:ascii="Times New Roman" w:hAnsi="Times New Roman" w:cs="Times New Roman"/>
        </w:rPr>
        <w:lastRenderedPageBreak/>
        <w:t>18.878</w:t>
      </w:r>
      <w:r w:rsidR="002849D8" w:rsidRPr="002849D8">
        <w:rPr>
          <w:rFonts w:ascii="Times New Roman" w:hAnsi="Times New Roman" w:cs="Times New Roman"/>
        </w:rPr>
        <w:t>.</w:t>
      </w:r>
      <w:r w:rsidR="00B0720E">
        <w:rPr>
          <w:rFonts w:ascii="Times New Roman" w:hAnsi="Times New Roman" w:cs="Times New Roman"/>
        </w:rPr>
        <w:t xml:space="preserve"> </w:t>
      </w:r>
      <w:r w:rsidR="00D84B9C" w:rsidRPr="006C17D9">
        <w:rPr>
          <w:rFonts w:ascii="Times New Roman" w:hAnsi="Times New Roman" w:cs="Times New Roman"/>
        </w:rPr>
        <w:t>Fig</w:t>
      </w:r>
      <w:r w:rsidR="00F639F4">
        <w:rPr>
          <w:rFonts w:ascii="Times New Roman" w:hAnsi="Times New Roman" w:cs="Times New Roman"/>
        </w:rPr>
        <w:t>.</w:t>
      </w:r>
      <w:r w:rsidR="00D84B9C" w:rsidRPr="006C17D9">
        <w:rPr>
          <w:rFonts w:ascii="Times New Roman" w:hAnsi="Times New Roman" w:cs="Times New Roman"/>
        </w:rPr>
        <w:t xml:space="preserve"> </w:t>
      </w:r>
      <w:r w:rsidR="004046AA" w:rsidRPr="006C17D9">
        <w:rPr>
          <w:rFonts w:ascii="Times New Roman" w:hAnsi="Times New Roman" w:cs="Times New Roman"/>
        </w:rPr>
        <w:t>S</w:t>
      </w:r>
      <w:r w:rsidR="00216380">
        <w:rPr>
          <w:rFonts w:ascii="Times New Roman" w:hAnsi="Times New Roman" w:cs="Times New Roman"/>
        </w:rPr>
        <w:t>2</w:t>
      </w:r>
      <w:r w:rsidR="00D84B9C" w:rsidRPr="006C17D9">
        <w:rPr>
          <w:rFonts w:ascii="Times New Roman" w:hAnsi="Times New Roman" w:cs="Times New Roman"/>
        </w:rPr>
        <w:t xml:space="preserve"> depicts the feature importance of all predictors measured via mean absolute SHAP value</w:t>
      </w:r>
      <w:r w:rsidR="001A394A" w:rsidRPr="006C17D9">
        <w:rPr>
          <w:rFonts w:ascii="Times New Roman" w:hAnsi="Times New Roman" w:cs="Times New Roman"/>
        </w:rPr>
        <w:t>s</w:t>
      </w:r>
      <w:r w:rsidR="00D84B9C" w:rsidRPr="006C17D9">
        <w:rPr>
          <w:rFonts w:ascii="Times New Roman" w:hAnsi="Times New Roman" w:cs="Times New Roman"/>
        </w:rPr>
        <w:t>.</w:t>
      </w:r>
    </w:p>
    <w:p w14:paraId="50F1F699" w14:textId="77777777" w:rsidR="00D84B9C" w:rsidRPr="006C17D9" w:rsidRDefault="00D84B9C" w:rsidP="00D84B9C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noProof/>
        </w:rPr>
        <w:drawing>
          <wp:inline distT="0" distB="0" distL="0" distR="0" wp14:anchorId="16CB0267" wp14:editId="7F4164E0">
            <wp:extent cx="3919855" cy="6788060"/>
            <wp:effectExtent l="0" t="0" r="4445" b="0"/>
            <wp:docPr id="211325472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927122" cy="68006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8E2D23" w14:textId="2B05E9FD" w:rsidR="00D84B9C" w:rsidRPr="006C17D9" w:rsidRDefault="00D84B9C" w:rsidP="00D84B9C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  <w:b/>
          <w:bCs/>
        </w:rPr>
        <w:t xml:space="preserve">Figure </w:t>
      </w:r>
      <w:r w:rsidR="00A62A06" w:rsidRPr="006C17D9">
        <w:rPr>
          <w:rFonts w:ascii="Times New Roman" w:hAnsi="Times New Roman" w:cs="Times New Roman"/>
          <w:b/>
          <w:bCs/>
        </w:rPr>
        <w:t>S</w:t>
      </w:r>
      <w:r w:rsidR="00216380">
        <w:rPr>
          <w:rFonts w:ascii="Times New Roman" w:hAnsi="Times New Roman" w:cs="Times New Roman"/>
          <w:b/>
          <w:bCs/>
        </w:rPr>
        <w:t>2</w:t>
      </w:r>
      <w:r w:rsidRPr="006C17D9">
        <w:rPr>
          <w:rFonts w:ascii="Times New Roman" w:hAnsi="Times New Roman" w:cs="Times New Roman"/>
          <w:b/>
          <w:bCs/>
        </w:rPr>
        <w:t>.</w:t>
      </w:r>
      <w:r w:rsidRPr="006C17D9">
        <w:rPr>
          <w:rFonts w:ascii="Times New Roman" w:hAnsi="Times New Roman" w:cs="Times New Roman"/>
        </w:rPr>
        <w:t xml:space="preserve"> Feature importance for predictions of Intention and Trust towards overall usage of AI in healthcare and wellbeing (part 3 of the survey) as measured via SHAP values. Values were computed from all datapoints (n=1086 subjects).</w:t>
      </w:r>
    </w:p>
    <w:p w14:paraId="02668497" w14:textId="157896AE" w:rsidR="00D84B9C" w:rsidRPr="006C17D9" w:rsidRDefault="00D84B9C" w:rsidP="00D84B9C">
      <w:pPr>
        <w:rPr>
          <w:rFonts w:ascii="Times New Roman" w:hAnsi="Times New Roman" w:cs="Times New Roman"/>
        </w:rPr>
      </w:pPr>
      <w:r w:rsidRPr="006C17D9">
        <w:rPr>
          <w:rFonts w:ascii="Times New Roman" w:hAnsi="Times New Roman" w:cs="Times New Roman"/>
        </w:rPr>
        <w:t>Again, attitude towards AI, usage of AI and knowledge of AI, as well as a view of healthcare services status dominated the prediction (ranks 1-4). The effect of technology_usage, healthcare_services</w:t>
      </w:r>
      <w:r w:rsidR="000D61B0">
        <w:rPr>
          <w:rFonts w:ascii="Times New Roman" w:hAnsi="Times New Roman" w:cs="Times New Roman"/>
        </w:rPr>
        <w:t>, and technology_attitude was very similar to those shown in Fig. 4 of the article,</w:t>
      </w:r>
      <w:r w:rsidRPr="006C17D9">
        <w:rPr>
          <w:rFonts w:ascii="Times New Roman" w:hAnsi="Times New Roman" w:cs="Times New Roman"/>
        </w:rPr>
        <w:t xml:space="preserve"> with a monotonous increasing trend, hence we omit figures here. SHAP values for AI_knowledge and age are depicted in Fig</w:t>
      </w:r>
      <w:r w:rsidR="000D61B0">
        <w:rPr>
          <w:rFonts w:ascii="Times New Roman" w:hAnsi="Times New Roman" w:cs="Times New Roman"/>
        </w:rPr>
        <w:t>.</w:t>
      </w:r>
      <w:r w:rsidRPr="006C17D9">
        <w:rPr>
          <w:rFonts w:ascii="Times New Roman" w:hAnsi="Times New Roman" w:cs="Times New Roman"/>
        </w:rPr>
        <w:t xml:space="preserve"> </w:t>
      </w:r>
      <w:r w:rsidR="00E018CC" w:rsidRPr="006C17D9">
        <w:rPr>
          <w:rFonts w:ascii="Times New Roman" w:hAnsi="Times New Roman" w:cs="Times New Roman"/>
        </w:rPr>
        <w:t>S</w:t>
      </w:r>
      <w:r w:rsidR="00216380">
        <w:rPr>
          <w:rFonts w:ascii="Times New Roman" w:hAnsi="Times New Roman" w:cs="Times New Roman"/>
        </w:rPr>
        <w:t>3</w:t>
      </w:r>
      <w:r w:rsidRPr="006C17D9">
        <w:rPr>
          <w:rFonts w:ascii="Times New Roman" w:hAnsi="Times New Roman" w:cs="Times New Roman"/>
        </w:rPr>
        <w:t xml:space="preserve">. Unlike </w:t>
      </w:r>
      <w:r w:rsidR="00D148F2" w:rsidRPr="006C17D9">
        <w:rPr>
          <w:rFonts w:ascii="Times New Roman" w:hAnsi="Times New Roman" w:cs="Times New Roman"/>
        </w:rPr>
        <w:t>for</w:t>
      </w:r>
      <w:r w:rsidRPr="006C17D9">
        <w:rPr>
          <w:rFonts w:ascii="Times New Roman" w:hAnsi="Times New Roman" w:cs="Times New Roman"/>
        </w:rPr>
        <w:t xml:space="preserve"> model 1, here the age showed strong non-linearity for Intention and a monotonic </w:t>
      </w:r>
      <w:r w:rsidRPr="006C17D9">
        <w:rPr>
          <w:rFonts w:ascii="Times New Roman" w:hAnsi="Times New Roman" w:cs="Times New Roman"/>
        </w:rPr>
        <w:lastRenderedPageBreak/>
        <w:t>increasing trend for Trust</w:t>
      </w:r>
      <w:r w:rsidR="00AB2263" w:rsidRPr="006C17D9">
        <w:rPr>
          <w:rFonts w:ascii="Times New Roman" w:hAnsi="Times New Roman" w:cs="Times New Roman"/>
        </w:rPr>
        <w:t xml:space="preserve"> (see Fig. </w:t>
      </w:r>
      <w:r w:rsidR="000D61B0">
        <w:rPr>
          <w:rFonts w:ascii="Times New Roman" w:hAnsi="Times New Roman" w:cs="Times New Roman"/>
        </w:rPr>
        <w:t>6 in article</w:t>
      </w:r>
      <w:r w:rsidR="00AB2263" w:rsidRPr="006C17D9">
        <w:rPr>
          <w:rFonts w:ascii="Times New Roman" w:hAnsi="Times New Roman" w:cs="Times New Roman"/>
        </w:rPr>
        <w:t>)</w:t>
      </w:r>
      <w:r w:rsidRPr="006C17D9">
        <w:rPr>
          <w:rFonts w:ascii="Times New Roman" w:hAnsi="Times New Roman" w:cs="Times New Roman"/>
        </w:rPr>
        <w:t xml:space="preserve">. For gender, males had </w:t>
      </w:r>
      <w:r w:rsidR="000D61B0">
        <w:rPr>
          <w:rFonts w:ascii="Times New Roman" w:hAnsi="Times New Roman" w:cs="Times New Roman"/>
        </w:rPr>
        <w:t xml:space="preserve">a </w:t>
      </w:r>
      <w:r w:rsidRPr="006C17D9">
        <w:rPr>
          <w:rFonts w:ascii="Times New Roman" w:hAnsi="Times New Roman" w:cs="Times New Roman"/>
        </w:rPr>
        <w:t xml:space="preserve">higher predicted impact on Intention (+0.05) and Trust (+0.02) compared to females, yet the overall impact was small (rank 8 in Fig. </w:t>
      </w:r>
      <w:r w:rsidR="00AB2263" w:rsidRPr="006C17D9">
        <w:rPr>
          <w:rFonts w:ascii="Times New Roman" w:hAnsi="Times New Roman" w:cs="Times New Roman"/>
        </w:rPr>
        <w:t>S</w:t>
      </w:r>
      <w:r w:rsidR="005C7B97">
        <w:rPr>
          <w:rFonts w:ascii="Times New Roman" w:hAnsi="Times New Roman" w:cs="Times New Roman"/>
        </w:rPr>
        <w:t>3</w:t>
      </w:r>
      <w:r w:rsidRPr="006C17D9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6"/>
        <w:gridCol w:w="4440"/>
      </w:tblGrid>
      <w:tr w:rsidR="00D84B9C" w:rsidRPr="006C17D9" w14:paraId="5EEC77C5" w14:textId="77777777" w:rsidTr="006C17D9">
        <w:trPr>
          <w:jc w:val="center"/>
        </w:trPr>
        <w:tc>
          <w:tcPr>
            <w:tcW w:w="4883" w:type="dxa"/>
          </w:tcPr>
          <w:p w14:paraId="31F9457C" w14:textId="77777777" w:rsidR="00D84B9C" w:rsidRPr="006C17D9" w:rsidRDefault="00D84B9C" w:rsidP="00AB3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7D9">
              <w:rPr>
                <w:rFonts w:ascii="Times New Roman" w:hAnsi="Times New Roman" w:cs="Times New Roman"/>
                <w:b/>
                <w:bCs/>
              </w:rPr>
              <w:t>Intention</w:t>
            </w:r>
          </w:p>
        </w:tc>
        <w:tc>
          <w:tcPr>
            <w:tcW w:w="4884" w:type="dxa"/>
          </w:tcPr>
          <w:p w14:paraId="42EB7B78" w14:textId="77777777" w:rsidR="00D84B9C" w:rsidRPr="006C17D9" w:rsidRDefault="00D84B9C" w:rsidP="00AB3B8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C17D9">
              <w:rPr>
                <w:rFonts w:ascii="Times New Roman" w:hAnsi="Times New Roman" w:cs="Times New Roman"/>
                <w:b/>
                <w:bCs/>
              </w:rPr>
              <w:t>Trust</w:t>
            </w:r>
          </w:p>
        </w:tc>
      </w:tr>
      <w:tr w:rsidR="00D84B9C" w:rsidRPr="006C17D9" w14:paraId="265E9781" w14:textId="77777777" w:rsidTr="006C17D9">
        <w:trPr>
          <w:jc w:val="center"/>
        </w:trPr>
        <w:tc>
          <w:tcPr>
            <w:tcW w:w="4883" w:type="dxa"/>
          </w:tcPr>
          <w:p w14:paraId="30BB9DDA" w14:textId="77777777" w:rsidR="00D84B9C" w:rsidRPr="006C17D9" w:rsidRDefault="00D84B9C" w:rsidP="00AB3B8C">
            <w:pPr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5D3753" wp14:editId="7598BAC1">
                  <wp:extent cx="2814320" cy="1968237"/>
                  <wp:effectExtent l="0" t="0" r="5080" b="0"/>
                  <wp:docPr id="174637071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822941" cy="19742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</w:tcPr>
          <w:p w14:paraId="28A39381" w14:textId="77777777" w:rsidR="00D84B9C" w:rsidRPr="006C17D9" w:rsidRDefault="00D84B9C" w:rsidP="00AB3B8C">
            <w:pPr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98778FA" wp14:editId="4188AC96">
                  <wp:extent cx="2743199" cy="1920834"/>
                  <wp:effectExtent l="0" t="0" r="635" b="3810"/>
                  <wp:docPr id="1866190219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57736" cy="1931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84B9C" w:rsidRPr="006C17D9" w14:paraId="1D7E4CFC" w14:textId="77777777" w:rsidTr="006C17D9">
        <w:trPr>
          <w:jc w:val="center"/>
        </w:trPr>
        <w:tc>
          <w:tcPr>
            <w:tcW w:w="4883" w:type="dxa"/>
          </w:tcPr>
          <w:p w14:paraId="15E6E8F6" w14:textId="77777777" w:rsidR="00D84B9C" w:rsidRPr="006C17D9" w:rsidRDefault="00D84B9C" w:rsidP="00AB3B8C">
            <w:pPr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ADAF1B9" wp14:editId="7C541A7A">
                  <wp:extent cx="2832099" cy="1981571"/>
                  <wp:effectExtent l="0" t="0" r="6985" b="0"/>
                  <wp:docPr id="57071602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845114" cy="19906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4" w:type="dxa"/>
          </w:tcPr>
          <w:p w14:paraId="5683E894" w14:textId="77777777" w:rsidR="00D84B9C" w:rsidRPr="006C17D9" w:rsidRDefault="00D84B9C" w:rsidP="00AB3B8C">
            <w:pPr>
              <w:rPr>
                <w:rFonts w:ascii="Times New Roman" w:hAnsi="Times New Roman" w:cs="Times New Roman"/>
              </w:rPr>
            </w:pPr>
            <w:r w:rsidRPr="006C17D9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9D879B" wp14:editId="0484F914">
                  <wp:extent cx="2736428" cy="1915753"/>
                  <wp:effectExtent l="0" t="0" r="6985" b="8890"/>
                  <wp:docPr id="1911273216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 bwMode="auto">
                          <a:xfrm>
                            <a:off x="0" y="0"/>
                            <a:ext cx="2751252" cy="19261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46D1A2" w14:textId="659C07CA" w:rsidR="00A62A06" w:rsidRPr="006C17D9" w:rsidRDefault="00D84B9C" w:rsidP="005F6339">
      <w:pPr>
        <w:jc w:val="both"/>
        <w:rPr>
          <w:rFonts w:ascii="Times New Roman" w:hAnsi="Times New Roman" w:cs="Times New Roman"/>
        </w:rPr>
      </w:pPr>
      <w:r w:rsidRPr="00223BE0">
        <w:rPr>
          <w:rFonts w:ascii="Times New Roman" w:eastAsiaTheme="majorEastAsia" w:hAnsi="Times New Roman" w:cs="Times New Roman"/>
          <w:b/>
        </w:rPr>
        <w:t xml:space="preserve">Figure </w:t>
      </w:r>
      <w:r w:rsidR="00A62A06" w:rsidRPr="00223BE0">
        <w:rPr>
          <w:rFonts w:ascii="Times New Roman" w:eastAsiaTheme="majorEastAsia" w:hAnsi="Times New Roman" w:cs="Times New Roman"/>
          <w:b/>
        </w:rPr>
        <w:t>S</w:t>
      </w:r>
      <w:r w:rsidR="00216380">
        <w:rPr>
          <w:rFonts w:ascii="Times New Roman" w:eastAsiaTheme="majorEastAsia" w:hAnsi="Times New Roman" w:cs="Times New Roman"/>
          <w:b/>
        </w:rPr>
        <w:t>3</w:t>
      </w:r>
      <w:r w:rsidRPr="006C17D9">
        <w:rPr>
          <w:rFonts w:ascii="Times New Roman" w:eastAsiaTheme="majorEastAsia" w:hAnsi="Times New Roman" w:cs="Times New Roman"/>
          <w:bCs/>
        </w:rPr>
        <w:t>. Impact of age on the Intention and Trust response measured via SHAP main effect values. The shaded region corresponds with the 75% percentile of data. Values were computed from all datapoints (n=1086 subjects).</w:t>
      </w:r>
    </w:p>
    <w:sectPr w:rsidR="00A62A06" w:rsidRPr="006C17D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414AF8" w14:textId="77777777" w:rsidR="00B05FAD" w:rsidRDefault="00B05FAD" w:rsidP="00FF2F83">
      <w:pPr>
        <w:spacing w:after="0" w:line="240" w:lineRule="auto"/>
      </w:pPr>
      <w:r>
        <w:separator/>
      </w:r>
    </w:p>
  </w:endnote>
  <w:endnote w:type="continuationSeparator" w:id="0">
    <w:p w14:paraId="3350C0E0" w14:textId="77777777" w:rsidR="00B05FAD" w:rsidRDefault="00B05FAD" w:rsidP="00FF2F83">
      <w:pPr>
        <w:spacing w:after="0" w:line="240" w:lineRule="auto"/>
      </w:pPr>
      <w:r>
        <w:continuationSeparator/>
      </w:r>
    </w:p>
  </w:endnote>
  <w:endnote w:type="continuationNotice" w:id="1">
    <w:p w14:paraId="043D4E36" w14:textId="77777777" w:rsidR="00B05FAD" w:rsidRDefault="00B05F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Arial-Bold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8947C" w14:textId="77777777" w:rsidR="00B05FAD" w:rsidRDefault="00B05FAD" w:rsidP="00FF2F83">
      <w:pPr>
        <w:spacing w:after="0" w:line="240" w:lineRule="auto"/>
      </w:pPr>
      <w:r>
        <w:separator/>
      </w:r>
    </w:p>
  </w:footnote>
  <w:footnote w:type="continuationSeparator" w:id="0">
    <w:p w14:paraId="0F23BFE2" w14:textId="77777777" w:rsidR="00B05FAD" w:rsidRDefault="00B05FAD" w:rsidP="00FF2F83">
      <w:pPr>
        <w:spacing w:after="0" w:line="240" w:lineRule="auto"/>
      </w:pPr>
      <w:r>
        <w:continuationSeparator/>
      </w:r>
    </w:p>
  </w:footnote>
  <w:footnote w:type="continuationNotice" w:id="1">
    <w:p w14:paraId="2B5A3271" w14:textId="77777777" w:rsidR="00B05FAD" w:rsidRDefault="00B05F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EE7371"/>
    <w:multiLevelType w:val="hybridMultilevel"/>
    <w:tmpl w:val="27E02D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AA7D09"/>
    <w:multiLevelType w:val="hybridMultilevel"/>
    <w:tmpl w:val="2A66E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A73D9A"/>
    <w:multiLevelType w:val="hybridMultilevel"/>
    <w:tmpl w:val="0632FB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3D2E34"/>
    <w:multiLevelType w:val="hybridMultilevel"/>
    <w:tmpl w:val="8864EA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5D7286"/>
    <w:multiLevelType w:val="hybridMultilevel"/>
    <w:tmpl w:val="890C1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C15A4"/>
    <w:multiLevelType w:val="hybridMultilevel"/>
    <w:tmpl w:val="7D6AA794"/>
    <w:lvl w:ilvl="0" w:tplc="94C82FD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E246C9"/>
    <w:multiLevelType w:val="hybridMultilevel"/>
    <w:tmpl w:val="7C3A5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E05457"/>
    <w:multiLevelType w:val="hybridMultilevel"/>
    <w:tmpl w:val="BBECEDB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F8B494D"/>
    <w:multiLevelType w:val="hybridMultilevel"/>
    <w:tmpl w:val="BB320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F1047F"/>
    <w:multiLevelType w:val="hybridMultilevel"/>
    <w:tmpl w:val="69EE6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846D89"/>
    <w:multiLevelType w:val="hybridMultilevel"/>
    <w:tmpl w:val="E1F8A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052BEA"/>
    <w:multiLevelType w:val="hybridMultilevel"/>
    <w:tmpl w:val="B122E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9266E"/>
    <w:multiLevelType w:val="hybridMultilevel"/>
    <w:tmpl w:val="0C74208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99342D"/>
    <w:multiLevelType w:val="hybridMultilevel"/>
    <w:tmpl w:val="4E023B98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7451417">
    <w:abstractNumId w:val="0"/>
  </w:num>
  <w:num w:numId="2" w16cid:durableId="753236302">
    <w:abstractNumId w:val="1"/>
  </w:num>
  <w:num w:numId="3" w16cid:durableId="359160946">
    <w:abstractNumId w:val="6"/>
  </w:num>
  <w:num w:numId="4" w16cid:durableId="541283927">
    <w:abstractNumId w:val="3"/>
  </w:num>
  <w:num w:numId="5" w16cid:durableId="891035374">
    <w:abstractNumId w:val="9"/>
  </w:num>
  <w:num w:numId="6" w16cid:durableId="1134443418">
    <w:abstractNumId w:val="8"/>
  </w:num>
  <w:num w:numId="7" w16cid:durableId="390815687">
    <w:abstractNumId w:val="4"/>
  </w:num>
  <w:num w:numId="8" w16cid:durableId="1222402370">
    <w:abstractNumId w:val="10"/>
  </w:num>
  <w:num w:numId="9" w16cid:durableId="2052849953">
    <w:abstractNumId w:val="2"/>
  </w:num>
  <w:num w:numId="10" w16cid:durableId="1195925295">
    <w:abstractNumId w:val="5"/>
  </w:num>
  <w:num w:numId="11" w16cid:durableId="1358195843">
    <w:abstractNumId w:val="13"/>
  </w:num>
  <w:num w:numId="12" w16cid:durableId="1246763631">
    <w:abstractNumId w:val="7"/>
  </w:num>
  <w:num w:numId="13" w16cid:durableId="1675573250">
    <w:abstractNumId w:val="11"/>
  </w:num>
  <w:num w:numId="14" w16cid:durableId="154147326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E7"/>
    <w:rsid w:val="00025CB2"/>
    <w:rsid w:val="00047648"/>
    <w:rsid w:val="000530AB"/>
    <w:rsid w:val="00087860"/>
    <w:rsid w:val="000913E4"/>
    <w:rsid w:val="000A28EC"/>
    <w:rsid w:val="000A41E6"/>
    <w:rsid w:val="000A677C"/>
    <w:rsid w:val="000C4EF3"/>
    <w:rsid w:val="000D1DDF"/>
    <w:rsid w:val="000D5C4B"/>
    <w:rsid w:val="000D61B0"/>
    <w:rsid w:val="000E0660"/>
    <w:rsid w:val="000E4257"/>
    <w:rsid w:val="000F24A9"/>
    <w:rsid w:val="000F79E2"/>
    <w:rsid w:val="0011278C"/>
    <w:rsid w:val="00114235"/>
    <w:rsid w:val="001220D7"/>
    <w:rsid w:val="001365AF"/>
    <w:rsid w:val="001413E1"/>
    <w:rsid w:val="00153649"/>
    <w:rsid w:val="00176ADA"/>
    <w:rsid w:val="00181DB0"/>
    <w:rsid w:val="00182752"/>
    <w:rsid w:val="00184B0B"/>
    <w:rsid w:val="001A394A"/>
    <w:rsid w:val="001C070E"/>
    <w:rsid w:val="001C2A92"/>
    <w:rsid w:val="001C7DD0"/>
    <w:rsid w:val="001D2DF3"/>
    <w:rsid w:val="001E6283"/>
    <w:rsid w:val="001E70AC"/>
    <w:rsid w:val="001F7D20"/>
    <w:rsid w:val="00203808"/>
    <w:rsid w:val="00211507"/>
    <w:rsid w:val="00211E72"/>
    <w:rsid w:val="0021299D"/>
    <w:rsid w:val="00216380"/>
    <w:rsid w:val="00216C5D"/>
    <w:rsid w:val="00220C50"/>
    <w:rsid w:val="00223BE0"/>
    <w:rsid w:val="002255C8"/>
    <w:rsid w:val="0024533C"/>
    <w:rsid w:val="00245C83"/>
    <w:rsid w:val="0026375C"/>
    <w:rsid w:val="002709D3"/>
    <w:rsid w:val="00270A84"/>
    <w:rsid w:val="0027789C"/>
    <w:rsid w:val="002779F4"/>
    <w:rsid w:val="00277D05"/>
    <w:rsid w:val="002849D8"/>
    <w:rsid w:val="00286142"/>
    <w:rsid w:val="002B388A"/>
    <w:rsid w:val="002C5944"/>
    <w:rsid w:val="002C6D7D"/>
    <w:rsid w:val="002D5C7E"/>
    <w:rsid w:val="002E36A9"/>
    <w:rsid w:val="002F5CCB"/>
    <w:rsid w:val="003057F6"/>
    <w:rsid w:val="00305B31"/>
    <w:rsid w:val="00321DCD"/>
    <w:rsid w:val="003302BF"/>
    <w:rsid w:val="0034438F"/>
    <w:rsid w:val="00345BE4"/>
    <w:rsid w:val="00362D3E"/>
    <w:rsid w:val="00376BB0"/>
    <w:rsid w:val="0038770D"/>
    <w:rsid w:val="00391556"/>
    <w:rsid w:val="003A4CDC"/>
    <w:rsid w:val="003B25F7"/>
    <w:rsid w:val="003C2837"/>
    <w:rsid w:val="003D7EBF"/>
    <w:rsid w:val="003E1AE8"/>
    <w:rsid w:val="004046AA"/>
    <w:rsid w:val="00407B51"/>
    <w:rsid w:val="004542E6"/>
    <w:rsid w:val="00454CA5"/>
    <w:rsid w:val="00456C75"/>
    <w:rsid w:val="00466298"/>
    <w:rsid w:val="00474F09"/>
    <w:rsid w:val="0047725D"/>
    <w:rsid w:val="00487ECF"/>
    <w:rsid w:val="00491081"/>
    <w:rsid w:val="004B1FAD"/>
    <w:rsid w:val="004C6374"/>
    <w:rsid w:val="004E04EC"/>
    <w:rsid w:val="004E5765"/>
    <w:rsid w:val="004E6FB4"/>
    <w:rsid w:val="004F507E"/>
    <w:rsid w:val="00515216"/>
    <w:rsid w:val="00517D01"/>
    <w:rsid w:val="00522486"/>
    <w:rsid w:val="005241B1"/>
    <w:rsid w:val="00531C23"/>
    <w:rsid w:val="00536E7B"/>
    <w:rsid w:val="005478FA"/>
    <w:rsid w:val="00554264"/>
    <w:rsid w:val="005719BF"/>
    <w:rsid w:val="0057781A"/>
    <w:rsid w:val="005906E1"/>
    <w:rsid w:val="005910BF"/>
    <w:rsid w:val="00591E80"/>
    <w:rsid w:val="005930D5"/>
    <w:rsid w:val="005963D4"/>
    <w:rsid w:val="005A0330"/>
    <w:rsid w:val="005A5C83"/>
    <w:rsid w:val="005B6718"/>
    <w:rsid w:val="005C31F2"/>
    <w:rsid w:val="005C592E"/>
    <w:rsid w:val="005C7B97"/>
    <w:rsid w:val="005E2249"/>
    <w:rsid w:val="005E2F76"/>
    <w:rsid w:val="005E68D5"/>
    <w:rsid w:val="005F6339"/>
    <w:rsid w:val="00605A44"/>
    <w:rsid w:val="006072B6"/>
    <w:rsid w:val="00622CB4"/>
    <w:rsid w:val="006239E4"/>
    <w:rsid w:val="006337A8"/>
    <w:rsid w:val="00640D76"/>
    <w:rsid w:val="006413B9"/>
    <w:rsid w:val="00655273"/>
    <w:rsid w:val="00677998"/>
    <w:rsid w:val="00690756"/>
    <w:rsid w:val="0069368D"/>
    <w:rsid w:val="006A1DCC"/>
    <w:rsid w:val="006C17D9"/>
    <w:rsid w:val="006C2396"/>
    <w:rsid w:val="006C7BA8"/>
    <w:rsid w:val="006C7F7C"/>
    <w:rsid w:val="006E17D0"/>
    <w:rsid w:val="006E56EB"/>
    <w:rsid w:val="007148CE"/>
    <w:rsid w:val="00732456"/>
    <w:rsid w:val="00735442"/>
    <w:rsid w:val="007465B2"/>
    <w:rsid w:val="0075375E"/>
    <w:rsid w:val="007614CA"/>
    <w:rsid w:val="00770071"/>
    <w:rsid w:val="007739AA"/>
    <w:rsid w:val="00793EBC"/>
    <w:rsid w:val="007A09E7"/>
    <w:rsid w:val="007A4FD5"/>
    <w:rsid w:val="007C030D"/>
    <w:rsid w:val="007D7D98"/>
    <w:rsid w:val="007F0EA1"/>
    <w:rsid w:val="007F792B"/>
    <w:rsid w:val="008005E6"/>
    <w:rsid w:val="00806622"/>
    <w:rsid w:val="00816508"/>
    <w:rsid w:val="00821E22"/>
    <w:rsid w:val="00825449"/>
    <w:rsid w:val="00827B5A"/>
    <w:rsid w:val="00831087"/>
    <w:rsid w:val="008366B7"/>
    <w:rsid w:val="00844C41"/>
    <w:rsid w:val="00844E8D"/>
    <w:rsid w:val="00862AA6"/>
    <w:rsid w:val="0086543C"/>
    <w:rsid w:val="00872974"/>
    <w:rsid w:val="008730F2"/>
    <w:rsid w:val="00880D02"/>
    <w:rsid w:val="00894C0F"/>
    <w:rsid w:val="008A3FE1"/>
    <w:rsid w:val="008A5B85"/>
    <w:rsid w:val="008A613A"/>
    <w:rsid w:val="008B14AE"/>
    <w:rsid w:val="008B1C9D"/>
    <w:rsid w:val="008B2BCC"/>
    <w:rsid w:val="008C69E0"/>
    <w:rsid w:val="008D1FDB"/>
    <w:rsid w:val="008D39CE"/>
    <w:rsid w:val="008E4056"/>
    <w:rsid w:val="009011FA"/>
    <w:rsid w:val="00901557"/>
    <w:rsid w:val="00912598"/>
    <w:rsid w:val="00915788"/>
    <w:rsid w:val="009262F3"/>
    <w:rsid w:val="0094303F"/>
    <w:rsid w:val="00945AA3"/>
    <w:rsid w:val="00952469"/>
    <w:rsid w:val="0097623C"/>
    <w:rsid w:val="009805BC"/>
    <w:rsid w:val="00983F1E"/>
    <w:rsid w:val="009A5767"/>
    <w:rsid w:val="009F61EA"/>
    <w:rsid w:val="00A04FB6"/>
    <w:rsid w:val="00A238E4"/>
    <w:rsid w:val="00A32E73"/>
    <w:rsid w:val="00A37524"/>
    <w:rsid w:val="00A62A06"/>
    <w:rsid w:val="00A73D87"/>
    <w:rsid w:val="00A86DB0"/>
    <w:rsid w:val="00AB0873"/>
    <w:rsid w:val="00AB2263"/>
    <w:rsid w:val="00AB4E7F"/>
    <w:rsid w:val="00AB77BA"/>
    <w:rsid w:val="00AC04C6"/>
    <w:rsid w:val="00AC7093"/>
    <w:rsid w:val="00B05061"/>
    <w:rsid w:val="00B05FAD"/>
    <w:rsid w:val="00B0720E"/>
    <w:rsid w:val="00B17488"/>
    <w:rsid w:val="00B21EE8"/>
    <w:rsid w:val="00B22C44"/>
    <w:rsid w:val="00B3598A"/>
    <w:rsid w:val="00B4274F"/>
    <w:rsid w:val="00B441C6"/>
    <w:rsid w:val="00B54E2B"/>
    <w:rsid w:val="00B57CBE"/>
    <w:rsid w:val="00B60831"/>
    <w:rsid w:val="00B71E10"/>
    <w:rsid w:val="00B72C78"/>
    <w:rsid w:val="00B73666"/>
    <w:rsid w:val="00B77D53"/>
    <w:rsid w:val="00B8199A"/>
    <w:rsid w:val="00B84A94"/>
    <w:rsid w:val="00B95DAC"/>
    <w:rsid w:val="00B95DF0"/>
    <w:rsid w:val="00B96D34"/>
    <w:rsid w:val="00BA61CE"/>
    <w:rsid w:val="00BB139F"/>
    <w:rsid w:val="00BB3E1B"/>
    <w:rsid w:val="00BE1262"/>
    <w:rsid w:val="00BE3EB6"/>
    <w:rsid w:val="00BE4966"/>
    <w:rsid w:val="00BF2579"/>
    <w:rsid w:val="00BF4006"/>
    <w:rsid w:val="00C03C60"/>
    <w:rsid w:val="00C11C73"/>
    <w:rsid w:val="00C24668"/>
    <w:rsid w:val="00C36BE0"/>
    <w:rsid w:val="00C40C9D"/>
    <w:rsid w:val="00C43822"/>
    <w:rsid w:val="00C4683C"/>
    <w:rsid w:val="00C52471"/>
    <w:rsid w:val="00C601BB"/>
    <w:rsid w:val="00CD5FCE"/>
    <w:rsid w:val="00CE0221"/>
    <w:rsid w:val="00CF135B"/>
    <w:rsid w:val="00D042F9"/>
    <w:rsid w:val="00D148F2"/>
    <w:rsid w:val="00D41DE8"/>
    <w:rsid w:val="00D511A0"/>
    <w:rsid w:val="00D563E1"/>
    <w:rsid w:val="00D706D2"/>
    <w:rsid w:val="00D74BAF"/>
    <w:rsid w:val="00D80E25"/>
    <w:rsid w:val="00D84B9C"/>
    <w:rsid w:val="00D913E9"/>
    <w:rsid w:val="00D91BBF"/>
    <w:rsid w:val="00D95E26"/>
    <w:rsid w:val="00D9613F"/>
    <w:rsid w:val="00DA65B1"/>
    <w:rsid w:val="00DC56EB"/>
    <w:rsid w:val="00DD613E"/>
    <w:rsid w:val="00DD7D2B"/>
    <w:rsid w:val="00DF3281"/>
    <w:rsid w:val="00DF4865"/>
    <w:rsid w:val="00E00ECD"/>
    <w:rsid w:val="00E018CC"/>
    <w:rsid w:val="00E1498F"/>
    <w:rsid w:val="00E241BC"/>
    <w:rsid w:val="00E2632E"/>
    <w:rsid w:val="00E34F01"/>
    <w:rsid w:val="00E35EBA"/>
    <w:rsid w:val="00E40BF7"/>
    <w:rsid w:val="00E474DF"/>
    <w:rsid w:val="00E51F26"/>
    <w:rsid w:val="00E57243"/>
    <w:rsid w:val="00E81C6E"/>
    <w:rsid w:val="00E82DE3"/>
    <w:rsid w:val="00E94822"/>
    <w:rsid w:val="00EA683F"/>
    <w:rsid w:val="00EC1B52"/>
    <w:rsid w:val="00EC400B"/>
    <w:rsid w:val="00EC4195"/>
    <w:rsid w:val="00ED1F08"/>
    <w:rsid w:val="00F00BAD"/>
    <w:rsid w:val="00F02539"/>
    <w:rsid w:val="00F04F2E"/>
    <w:rsid w:val="00F248F9"/>
    <w:rsid w:val="00F30FB0"/>
    <w:rsid w:val="00F35896"/>
    <w:rsid w:val="00F363C1"/>
    <w:rsid w:val="00F36693"/>
    <w:rsid w:val="00F40832"/>
    <w:rsid w:val="00F42C23"/>
    <w:rsid w:val="00F44BDF"/>
    <w:rsid w:val="00F639F4"/>
    <w:rsid w:val="00F6421C"/>
    <w:rsid w:val="00F6552B"/>
    <w:rsid w:val="00F80D2B"/>
    <w:rsid w:val="00F90E15"/>
    <w:rsid w:val="00FA7E22"/>
    <w:rsid w:val="00FC2581"/>
    <w:rsid w:val="00FC3D87"/>
    <w:rsid w:val="00FC7111"/>
    <w:rsid w:val="00FC74AF"/>
    <w:rsid w:val="00FD025A"/>
    <w:rsid w:val="00FD485D"/>
    <w:rsid w:val="00FE57C7"/>
    <w:rsid w:val="00FF2F83"/>
    <w:rsid w:val="35315E81"/>
    <w:rsid w:val="6353C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6B6B09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7B"/>
  </w:style>
  <w:style w:type="paragraph" w:styleId="Heading1">
    <w:name w:val="heading 1"/>
    <w:basedOn w:val="Normal"/>
    <w:next w:val="Normal"/>
    <w:link w:val="Heading1Char"/>
    <w:uiPriority w:val="2"/>
    <w:qFormat/>
    <w:rsid w:val="007A09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7A09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09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09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09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09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09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09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09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2"/>
    <w:rsid w:val="007A09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09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09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09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09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09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09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09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09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09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09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09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09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09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"/>
    <w:qFormat/>
    <w:rsid w:val="007A09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09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09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09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09E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A09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9E7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9E7"/>
    <w:rPr>
      <w:rFonts w:ascii="Times New Roman" w:hAnsi="Times New Roman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5F6339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305B31"/>
    <w:pPr>
      <w:spacing w:before="240" w:after="0"/>
      <w:outlineLvl w:val="9"/>
    </w:pPr>
    <w:rPr>
      <w:kern w:val="0"/>
      <w:sz w:val="32"/>
      <w:szCs w:val="32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305B31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305B31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05B31"/>
    <w:rPr>
      <w:color w:val="467886" w:themeColor="hyperlink"/>
      <w:u w:val="single"/>
    </w:rPr>
  </w:style>
  <w:style w:type="paragraph" w:customStyle="1" w:styleId="SMheading">
    <w:name w:val="SM heading"/>
    <w:basedOn w:val="Heading2"/>
    <w:link w:val="SMheadingChar"/>
    <w:qFormat/>
    <w:rsid w:val="009805BC"/>
    <w:rPr>
      <w:b/>
      <w:color w:val="auto"/>
      <w:sz w:val="28"/>
      <w:szCs w:val="28"/>
    </w:rPr>
  </w:style>
  <w:style w:type="character" w:customStyle="1" w:styleId="SMheadingChar">
    <w:name w:val="SM heading Char"/>
    <w:basedOn w:val="Heading2Char"/>
    <w:link w:val="SMheading"/>
    <w:rsid w:val="009805BC"/>
    <w:rPr>
      <w:rFonts w:asciiTheme="majorHAnsi" w:eastAsiaTheme="majorEastAsia" w:hAnsiTheme="majorHAnsi" w:cstheme="majorBidi"/>
      <w:b/>
      <w:color w:val="0F476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F83"/>
  </w:style>
  <w:style w:type="paragraph" w:styleId="Footer">
    <w:name w:val="footer"/>
    <w:basedOn w:val="Normal"/>
    <w:link w:val="FooterChar"/>
    <w:uiPriority w:val="99"/>
    <w:unhideWhenUsed/>
    <w:rsid w:val="00FF2F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F83"/>
  </w:style>
  <w:style w:type="character" w:customStyle="1" w:styleId="fontstyle01">
    <w:name w:val="fontstyle01"/>
    <w:basedOn w:val="DefaultParagraphFont"/>
    <w:rsid w:val="000F24A9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0F24A9"/>
    <w:rPr>
      <w:rFonts w:ascii="Arial-BoldMT" w:hAnsi="Arial-BoldMT" w:hint="default"/>
      <w:b/>
      <w:bCs/>
      <w:i w:val="0"/>
      <w:iCs w:val="0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3A4CD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D80E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2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7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94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22682-4435-415B-8691-77400DA8B8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3-10T12:36:00Z</dcterms:created>
  <dcterms:modified xsi:type="dcterms:W3CDTF">2025-03-19T12:11:00Z</dcterms:modified>
</cp:coreProperties>
</file>